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B41" w:rsidRPr="005B39A6" w:rsidRDefault="00566B41" w:rsidP="00566B41">
      <w:pPr>
        <w:rPr>
          <w:b/>
          <w:bCs/>
        </w:rPr>
      </w:pPr>
      <w:r w:rsidRPr="005B39A6">
        <w:rPr>
          <w:b/>
          <w:bCs/>
        </w:rPr>
        <w:t xml:space="preserve">S2 Table. </w:t>
      </w:r>
      <w:r>
        <w:rPr>
          <w:b/>
          <w:bCs/>
        </w:rPr>
        <w:t>Primary a</w:t>
      </w:r>
      <w:r w:rsidRPr="005B39A6">
        <w:rPr>
          <w:b/>
          <w:bCs/>
        </w:rPr>
        <w:t>ntibodies used in this study</w:t>
      </w:r>
    </w:p>
    <w:p w:rsidR="00566B41" w:rsidRDefault="00566B41" w:rsidP="00566B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0"/>
        <w:gridCol w:w="3261"/>
        <w:gridCol w:w="1387"/>
        <w:gridCol w:w="2102"/>
      </w:tblGrid>
      <w:tr w:rsidR="00566B41" w:rsidRPr="005E0792" w:rsidTr="00124011">
        <w:trPr>
          <w:trHeight w:val="432"/>
        </w:trPr>
        <w:tc>
          <w:tcPr>
            <w:tcW w:w="2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rPr>
                <w:b/>
                <w:bCs/>
              </w:rPr>
              <w:t>Antibody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rPr>
                <w:b/>
                <w:bCs/>
              </w:rPr>
              <w:t>Manufacturer</w:t>
            </w:r>
          </w:p>
        </w:tc>
        <w:tc>
          <w:tcPr>
            <w:tcW w:w="13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rPr>
                <w:b/>
                <w:bCs/>
              </w:rPr>
              <w:t>Catalog#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rPr>
                <w:b/>
                <w:bCs/>
              </w:rPr>
              <w:t>Application</w:t>
            </w:r>
          </w:p>
        </w:tc>
      </w:tr>
      <w:tr w:rsidR="00566B41" w:rsidRPr="005E0792" w:rsidTr="00124011"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LEF1 (C12A5)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2230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 xml:space="preserve">WB, IF, </w:t>
            </w:r>
            <w:proofErr w:type="spellStart"/>
            <w:r w:rsidRPr="005E0792">
              <w:t>ChIP</w:t>
            </w:r>
            <w:proofErr w:type="spellEnd"/>
            <w:r w:rsidRPr="005E0792">
              <w:t>, CUT&amp;RUN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IgG (DA1E) Isotype ctr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66362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proofErr w:type="spellStart"/>
            <w:r>
              <w:t>ChIP</w:t>
            </w:r>
            <w:proofErr w:type="spellEnd"/>
            <w:r>
              <w:t>, CUT&amp;RUN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TCF7 (C63D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22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TCF7L1 (D15G1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288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TCF7L2 (C48H1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256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Alpha tubulin (B-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Santa Cruz Bio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sc-528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EBV BZLF1 (BZ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Santa Cruz Bio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sc-539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IF, CUT&amp;RUN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EBV BMRF1/</w:t>
            </w:r>
            <w:proofErr w:type="spellStart"/>
            <w:r w:rsidRPr="005E0792">
              <w:t>Ea</w:t>
            </w:r>
            <w:proofErr w:type="spellEnd"/>
            <w:r w:rsidRPr="005E0792">
              <w:t>-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EMD Millipo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MAB818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IF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p</w:t>
            </w:r>
            <w:r w:rsidRPr="005E0792">
              <w:t>an</w:t>
            </w:r>
            <w:r>
              <w:t xml:space="preserve"> </w:t>
            </w:r>
            <w:r w:rsidRPr="005E0792">
              <w:t>H3 (</w:t>
            </w:r>
            <w:r>
              <w:t>1B1B2</w:t>
            </w:r>
            <w:r w:rsidRPr="005E0792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14269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Acetyl-histone H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EMD Millipo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06-59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H3K9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EMD Millipo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06-94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CUT&amp;RUN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H3K27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Abca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ab47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CUT&amp;RUN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H3K9me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Upstate cell signaling solutio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07-44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proofErr w:type="spellStart"/>
            <w:r w:rsidRPr="005E0792">
              <w:t>Involucrin</w:t>
            </w:r>
            <w:proofErr w:type="spellEnd"/>
            <w:r w:rsidRPr="005E0792">
              <w:t xml:space="preserve"> (SY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Invitroge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>
              <w:t>MA5-118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IF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Blimp1/PRD</w:t>
            </w:r>
            <w:r>
              <w:t>I-</w:t>
            </w:r>
            <w:r w:rsidRPr="005E0792">
              <w:t>BF1</w:t>
            </w:r>
            <w:r>
              <w:t xml:space="preserve"> </w:t>
            </w:r>
            <w:r w:rsidRPr="005E0792">
              <w:t>(C14A4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911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IF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KLF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Sigma</w:t>
            </w:r>
            <w:r>
              <w:t xml:space="preserve"> Prestige Antibodi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HPA00292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66B41" w:rsidRPr="005E0792" w:rsidRDefault="00566B41" w:rsidP="00124011">
            <w:r w:rsidRPr="005E0792">
              <w:t>WB, IF</w:t>
            </w:r>
          </w:p>
        </w:tc>
      </w:tr>
      <w:tr w:rsidR="00566B41" w:rsidRPr="005E0792" w:rsidTr="00124011">
        <w:tc>
          <w:tcPr>
            <w:tcW w:w="2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proofErr w:type="spellStart"/>
            <w:r w:rsidRPr="005E0792">
              <w:t>Myc</w:t>
            </w:r>
            <w:proofErr w:type="spellEnd"/>
            <w:r w:rsidRPr="005E0792">
              <w:t>-Tag (9B11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t>Cell Signaling Technolog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t>2276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66B41" w:rsidRPr="005E0792" w:rsidRDefault="00566B41" w:rsidP="00124011">
            <w:r w:rsidRPr="005E0792">
              <w:t>IF</w:t>
            </w:r>
          </w:p>
        </w:tc>
      </w:tr>
      <w:tr w:rsidR="00566B41" w:rsidRPr="005E0792" w:rsidTr="00124011">
        <w:tc>
          <w:tcPr>
            <w:tcW w:w="936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66B41" w:rsidRPr="00036534" w:rsidRDefault="00566B41" w:rsidP="00124011">
            <w:pPr>
              <w:rPr>
                <w:sz w:val="18"/>
                <w:szCs w:val="18"/>
              </w:rPr>
            </w:pPr>
            <w:r w:rsidRPr="00036534">
              <w:rPr>
                <w:sz w:val="18"/>
                <w:szCs w:val="18"/>
              </w:rPr>
              <w:t xml:space="preserve">WB: Western Blotting ; IF: Immunofluorescence Microscopy ; </w:t>
            </w:r>
            <w:proofErr w:type="spellStart"/>
            <w:r w:rsidRPr="00036534">
              <w:rPr>
                <w:sz w:val="18"/>
                <w:szCs w:val="18"/>
              </w:rPr>
              <w:t>ChIP</w:t>
            </w:r>
            <w:proofErr w:type="spellEnd"/>
            <w:r w:rsidRPr="00036534">
              <w:rPr>
                <w:sz w:val="18"/>
                <w:szCs w:val="18"/>
              </w:rPr>
              <w:t xml:space="preserve"> : Chromatin Immunoprecipitation ; CUT&amp;RUN: Cleavage Under Targets and Release Using Nuclease</w:t>
            </w:r>
          </w:p>
        </w:tc>
      </w:tr>
    </w:tbl>
    <w:p w:rsidR="00566B41" w:rsidRDefault="00566B41" w:rsidP="00566B41"/>
    <w:p w:rsidR="00FD52F8" w:rsidRDefault="00566B41">
      <w:bookmarkStart w:id="0" w:name="_GoBack"/>
      <w:bookmarkEnd w:id="0"/>
    </w:p>
    <w:sectPr w:rsidR="00FD52F8" w:rsidSect="0047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B41"/>
    <w:rsid w:val="00317506"/>
    <w:rsid w:val="00472725"/>
    <w:rsid w:val="00566B41"/>
    <w:rsid w:val="00733735"/>
    <w:rsid w:val="00AD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3C8FD4A-06C0-BD4C-99A9-C5D4EFBA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B41"/>
    <w:rPr>
      <w:rFonts w:ascii="Arial" w:hAnsi="Arial" w:cs="Arial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B41"/>
    <w:rPr>
      <w:rFonts w:ascii="Arial" w:hAnsi="Arial" w:cs="Arial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Rona</dc:creator>
  <cp:keywords/>
  <dc:description/>
  <cp:lastModifiedBy>Scott, Rona</cp:lastModifiedBy>
  <cp:revision>1</cp:revision>
  <dcterms:created xsi:type="dcterms:W3CDTF">2023-11-10T03:50:00Z</dcterms:created>
  <dcterms:modified xsi:type="dcterms:W3CDTF">2023-11-10T03:51:00Z</dcterms:modified>
</cp:coreProperties>
</file>